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BFD" w:rsidRPr="00141841" w:rsidRDefault="00CA3BFD" w:rsidP="00CA3BFD">
      <w:pPr>
        <w:jc w:val="center"/>
        <w:rPr>
          <w:rFonts w:ascii="Times New Roman" w:hAnsi="Times New Roman" w:cs="Times New Roman"/>
          <w:sz w:val="24"/>
          <w:szCs w:val="24"/>
        </w:rPr>
      </w:pPr>
      <w:r w:rsidRPr="00141841">
        <w:rPr>
          <w:rFonts w:ascii="Times New Roman" w:hAnsi="Times New Roman" w:cs="Times New Roman"/>
          <w:sz w:val="24"/>
          <w:szCs w:val="24"/>
        </w:rPr>
        <w:t>Additional file 2 Composition of formula of the 11 included studi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37"/>
        <w:gridCol w:w="7789"/>
      </w:tblGrid>
      <w:tr w:rsidR="00CA3BFD" w:rsidRPr="00141841" w:rsidTr="002E1FC7">
        <w:trPr>
          <w:trHeight w:val="270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0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rPr>
                <w:rFonts w:ascii="等线" w:eastAsia="等线" w:hAnsi="等线" w:cs="SimSun"/>
                <w:sz w:val="24"/>
                <w:szCs w:val="24"/>
              </w:rPr>
            </w:pPr>
            <w:r w:rsidRPr="00141841">
              <w:rPr>
                <w:rFonts w:ascii="Times New Roman" w:hAnsi="Times New Roman" w:cs="Times New Roman"/>
                <w:sz w:val="24"/>
                <w:szCs w:val="24"/>
              </w:rPr>
              <w:t xml:space="preserve">Composition of formula 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Chang L (2014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00 g, Chinese angelica 20 g, Red peony root 10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5 g, Safflower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Danshen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0 g, Leech 10 g, Bile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arisaema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5 g, Radix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pueraria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 g, Plantain seed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anQi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0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Cui H (2016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80 g, Chinese angelica 20 g, Red peony root 15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5 g, Safflower 15 g, Peach seed 15 g, Radix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dipsaci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5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Twotoothed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achyranthes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Jian S (2006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60 g, Chinese angelica 10 g, Red peony root 10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0 g, Safflower 10 g, Peach seed 10 g, Black-tail snake 10 g, Scorpion 5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i S (2013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50 g, Chinese angelica 15 g, Earthworm 15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2 g, Safflower 12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Danshen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25 g, Peach seed 12 g, Beautiful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weetgum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ruit 12 g, Hirsute shiny bugleweed herb 12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i S (2016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20 g, Chinese angelica 15 g, Red peony root 10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0 g, Safflower 10 g, Peach seed 10 g, Liquorice root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uberect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patholobus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em 15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Twotoothed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achyranthes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2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Danshen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uo K (2016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30 g, Chinese angelica 15 g, Red peony root 10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0 g, Peach seed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Twotoothed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achyranthes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Danshen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Xu S (2015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60 g, Chinese angelica 10 g, Red peony root 15 g, Safflower 10 g, Peach seed 10 g, Pubescent holly root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hinyleaf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pricklyas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, Red tangerine peel 10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Yan Y (2015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70 g, Chinese angelica 12 g, Red peony root 12 g, Earthworm 8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0 g, Safflower 12 g, Peach seed 8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anQi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Ying W (2016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80 g, Chinese angelica 10 g, Red peony root 15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20 g, Safflower 10 g, Peach seed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Grassleaf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weetflag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10 g, Liquorice root 10 g,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Twotoothed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achyranthes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5 g, Cassia twig 10 g, Tall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gastrodia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uber 10 g, Scorpion 6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Zhang D (2013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90 g, Chinese angelica 12 g, Red peony root 10 g, Earthworm 10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9 g, Safflower 10 g, Leech 5 g, Scorpion 3 g.</w:t>
            </w:r>
          </w:p>
        </w:tc>
      </w:tr>
      <w:tr w:rsidR="00CA3BFD" w:rsidRPr="00141841" w:rsidTr="002E1FC7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3BFD" w:rsidRPr="00141841" w:rsidRDefault="00CA3BFD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Zhang H (2018)</w:t>
            </w:r>
          </w:p>
        </w:tc>
        <w:tc>
          <w:tcPr>
            <w:tcW w:w="8078" w:type="dxa"/>
            <w:shd w:val="clear" w:color="auto" w:fill="auto"/>
            <w:noWrap/>
            <w:vAlign w:val="center"/>
          </w:tcPr>
          <w:p w:rsidR="00CA3BFD" w:rsidRPr="00141841" w:rsidRDefault="00CA3BFD" w:rsidP="002E1F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Milkvetch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oot 120 g, Chinese angelica 6 g, Red peony root 5 g, Earthworm 3 g, Szechwan </w:t>
            </w:r>
            <w:proofErr w:type="spellStart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ovage</w:t>
            </w:r>
            <w:proofErr w:type="spellEnd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hizome 3 g, Safflower 3 g, Peach seed 3 g.</w:t>
            </w:r>
          </w:p>
        </w:tc>
      </w:tr>
    </w:tbl>
    <w:p w:rsidR="00E27383" w:rsidRDefault="00E27383">
      <w:bookmarkStart w:id="0" w:name="_GoBack"/>
      <w:bookmarkEnd w:id="0"/>
    </w:p>
    <w:sectPr w:rsidR="00E27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FD"/>
    <w:rsid w:val="000369EF"/>
    <w:rsid w:val="000470C2"/>
    <w:rsid w:val="000B42C7"/>
    <w:rsid w:val="000F238C"/>
    <w:rsid w:val="0015003F"/>
    <w:rsid w:val="00163A68"/>
    <w:rsid w:val="001E544A"/>
    <w:rsid w:val="002077C6"/>
    <w:rsid w:val="002243DF"/>
    <w:rsid w:val="00227FD1"/>
    <w:rsid w:val="00234756"/>
    <w:rsid w:val="00245CDA"/>
    <w:rsid w:val="00265245"/>
    <w:rsid w:val="00320016"/>
    <w:rsid w:val="00326B19"/>
    <w:rsid w:val="003371EF"/>
    <w:rsid w:val="0037726F"/>
    <w:rsid w:val="003E5776"/>
    <w:rsid w:val="0043696A"/>
    <w:rsid w:val="004B6631"/>
    <w:rsid w:val="004C3CA8"/>
    <w:rsid w:val="004C45B2"/>
    <w:rsid w:val="0051084B"/>
    <w:rsid w:val="00510C24"/>
    <w:rsid w:val="00516013"/>
    <w:rsid w:val="005350A9"/>
    <w:rsid w:val="005721EE"/>
    <w:rsid w:val="00576299"/>
    <w:rsid w:val="005A1C86"/>
    <w:rsid w:val="005C18A1"/>
    <w:rsid w:val="005E0BC0"/>
    <w:rsid w:val="005E7544"/>
    <w:rsid w:val="006D77B7"/>
    <w:rsid w:val="006E70A3"/>
    <w:rsid w:val="00706AFC"/>
    <w:rsid w:val="00717009"/>
    <w:rsid w:val="00731AB4"/>
    <w:rsid w:val="007429DB"/>
    <w:rsid w:val="0074630C"/>
    <w:rsid w:val="00787CD5"/>
    <w:rsid w:val="007C1C65"/>
    <w:rsid w:val="007D7546"/>
    <w:rsid w:val="007F0DC2"/>
    <w:rsid w:val="007F3124"/>
    <w:rsid w:val="0080338A"/>
    <w:rsid w:val="00815790"/>
    <w:rsid w:val="00821F26"/>
    <w:rsid w:val="008271EE"/>
    <w:rsid w:val="008604B6"/>
    <w:rsid w:val="00872F40"/>
    <w:rsid w:val="008F22F2"/>
    <w:rsid w:val="00912FDD"/>
    <w:rsid w:val="00921C1E"/>
    <w:rsid w:val="00936AD9"/>
    <w:rsid w:val="009A248C"/>
    <w:rsid w:val="009C787B"/>
    <w:rsid w:val="009D7920"/>
    <w:rsid w:val="00A32E34"/>
    <w:rsid w:val="00A42A90"/>
    <w:rsid w:val="00A44FA4"/>
    <w:rsid w:val="00A72E56"/>
    <w:rsid w:val="00A86802"/>
    <w:rsid w:val="00AA20FD"/>
    <w:rsid w:val="00AB0861"/>
    <w:rsid w:val="00AC3172"/>
    <w:rsid w:val="00AD540A"/>
    <w:rsid w:val="00B21988"/>
    <w:rsid w:val="00B37AD8"/>
    <w:rsid w:val="00B674CB"/>
    <w:rsid w:val="00B725BD"/>
    <w:rsid w:val="00BA2C2A"/>
    <w:rsid w:val="00BB1E8D"/>
    <w:rsid w:val="00BB5A42"/>
    <w:rsid w:val="00BD610A"/>
    <w:rsid w:val="00C10409"/>
    <w:rsid w:val="00C34667"/>
    <w:rsid w:val="00C526D7"/>
    <w:rsid w:val="00CA3BFD"/>
    <w:rsid w:val="00CD643F"/>
    <w:rsid w:val="00CD719F"/>
    <w:rsid w:val="00D34EAE"/>
    <w:rsid w:val="00D5198D"/>
    <w:rsid w:val="00D57776"/>
    <w:rsid w:val="00DB4ACE"/>
    <w:rsid w:val="00DD6CDE"/>
    <w:rsid w:val="00E06A5E"/>
    <w:rsid w:val="00E2301A"/>
    <w:rsid w:val="00E27383"/>
    <w:rsid w:val="00E3431D"/>
    <w:rsid w:val="00E52C09"/>
    <w:rsid w:val="00E73BFE"/>
    <w:rsid w:val="00EB2CA7"/>
    <w:rsid w:val="00EF2FF5"/>
    <w:rsid w:val="00F119F3"/>
    <w:rsid w:val="00F142F4"/>
    <w:rsid w:val="00F6627E"/>
    <w:rsid w:val="00F95467"/>
    <w:rsid w:val="00FC0F69"/>
    <w:rsid w:val="00FF4169"/>
    <w:rsid w:val="00FF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AA5CA-FE6B-4BDC-AE7E-C9E334AD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4</Characters>
  <Application>Microsoft Office Word</Application>
  <DocSecurity>0</DocSecurity>
  <Lines>17</Lines>
  <Paragraphs>4</Paragraphs>
  <ScaleCrop>false</ScaleCrop>
  <Company>HP Inc.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3-04T02:21:00Z</dcterms:created>
  <dcterms:modified xsi:type="dcterms:W3CDTF">2021-03-04T02:22:00Z</dcterms:modified>
</cp:coreProperties>
</file>